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9B0E8" w14:textId="77777777" w:rsidR="00B15E36" w:rsidRDefault="00B15E36" w:rsidP="00B15E36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Table 2 </w:t>
      </w:r>
      <w:r w:rsidRPr="00A33979">
        <w:rPr>
          <w:rFonts w:ascii="Times New Roman" w:hAnsi="Times New Roman" w:cs="Times New Roman"/>
          <w:bCs/>
          <w:color w:val="000000" w:themeColor="text1"/>
          <w:szCs w:val="21"/>
        </w:rPr>
        <w:t>Univariate analysis and multivariate analysis of risk factors for prognosis in TCGA-LUAD cohort</w:t>
      </w:r>
    </w:p>
    <w:tbl>
      <w:tblPr>
        <w:tblStyle w:val="a3"/>
        <w:tblW w:w="8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850"/>
        <w:gridCol w:w="711"/>
        <w:gridCol w:w="1416"/>
        <w:gridCol w:w="990"/>
        <w:gridCol w:w="711"/>
        <w:gridCol w:w="1355"/>
      </w:tblGrid>
      <w:tr w:rsidR="00B15E36" w:rsidRPr="00167269" w14:paraId="603EBCF8" w14:textId="77777777" w:rsidTr="009214BF">
        <w:trPr>
          <w:jc w:val="center"/>
        </w:trPr>
        <w:tc>
          <w:tcPr>
            <w:tcW w:w="2263" w:type="dxa"/>
          </w:tcPr>
          <w:p w14:paraId="6E54A0ED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0" w:name="OLE_LINK320"/>
            <w:bookmarkStart w:id="1" w:name="OLE_LINK321"/>
          </w:p>
        </w:tc>
        <w:tc>
          <w:tcPr>
            <w:tcW w:w="2977" w:type="dxa"/>
            <w:gridSpan w:val="3"/>
          </w:tcPr>
          <w:p w14:paraId="3FAE8C79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Univariate analysis</w:t>
            </w:r>
          </w:p>
        </w:tc>
        <w:tc>
          <w:tcPr>
            <w:tcW w:w="3056" w:type="dxa"/>
            <w:gridSpan w:val="3"/>
          </w:tcPr>
          <w:p w14:paraId="264FD8D9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Multivariate analysis</w:t>
            </w:r>
          </w:p>
        </w:tc>
      </w:tr>
      <w:tr w:rsidR="00B15E36" w:rsidRPr="00167269" w14:paraId="4C0501F1" w14:textId="77777777" w:rsidTr="009214BF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61E46283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A4356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3A25769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600358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135D55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4EF04A10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3562CE3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95%CI</w:t>
            </w:r>
          </w:p>
        </w:tc>
      </w:tr>
      <w:tr w:rsidR="00B15E36" w:rsidRPr="00167269" w14:paraId="0951B614" w14:textId="77777777" w:rsidTr="009214BF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7284F97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2" w:name="_Hlk517423744"/>
            <w:r w:rsidRPr="00A3397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ge </w:t>
            </w:r>
          </w:p>
          <w:p w14:paraId="60825A46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≤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03CE2A8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&gt;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42B452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50C6C80" w14:textId="77777777" w:rsidR="00B15E36" w:rsidRPr="002C16B9" w:rsidRDefault="00B15E36" w:rsidP="009214B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C16B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09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8AB6BF9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35A2AD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52B406C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753246F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5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76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A98ED1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2D8AF43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DC84DD1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85E38C7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1B4D958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20307DE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5E36" w:rsidRPr="00167269" w14:paraId="59FEF36E" w14:textId="77777777" w:rsidTr="009214BF">
        <w:trPr>
          <w:jc w:val="center"/>
        </w:trPr>
        <w:tc>
          <w:tcPr>
            <w:tcW w:w="2263" w:type="dxa"/>
          </w:tcPr>
          <w:p w14:paraId="1EC2DC5C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397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Gender </w:t>
            </w:r>
          </w:p>
          <w:p w14:paraId="348C66A7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</w:p>
          <w:p w14:paraId="094AD51C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850" w:type="dxa"/>
          </w:tcPr>
          <w:p w14:paraId="16DE4EBE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697F9202" w14:textId="77777777" w:rsidR="00B15E36" w:rsidRPr="002C16B9" w:rsidRDefault="00B15E36" w:rsidP="009214B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C16B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C16B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Pr="002C16B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353</w:t>
            </w:r>
          </w:p>
        </w:tc>
        <w:tc>
          <w:tcPr>
            <w:tcW w:w="711" w:type="dxa"/>
          </w:tcPr>
          <w:p w14:paraId="5E113F66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6BA22B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56</w:t>
            </w:r>
          </w:p>
        </w:tc>
        <w:tc>
          <w:tcPr>
            <w:tcW w:w="1416" w:type="dxa"/>
          </w:tcPr>
          <w:p w14:paraId="3DD3A213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AFD7E94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5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69</w:t>
            </w:r>
          </w:p>
        </w:tc>
        <w:tc>
          <w:tcPr>
            <w:tcW w:w="990" w:type="dxa"/>
          </w:tcPr>
          <w:p w14:paraId="69EDDF23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59626C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11" w:type="dxa"/>
          </w:tcPr>
          <w:p w14:paraId="4C5B14DC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D3C10F7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5" w:type="dxa"/>
          </w:tcPr>
          <w:p w14:paraId="6463B3C9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FF520F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5E36" w:rsidRPr="00167269" w14:paraId="427619D9" w14:textId="77777777" w:rsidTr="009214BF">
        <w:trPr>
          <w:jc w:val="center"/>
        </w:trPr>
        <w:tc>
          <w:tcPr>
            <w:tcW w:w="2263" w:type="dxa"/>
          </w:tcPr>
          <w:p w14:paraId="24CDB049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397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moking </w:t>
            </w:r>
          </w:p>
          <w:p w14:paraId="01F09486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ever</w:t>
            </w:r>
          </w:p>
          <w:p w14:paraId="057E8E68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7269">
              <w:rPr>
                <w:rFonts w:ascii="Times New Roman" w:hAnsi="Times New Roman" w:cs="Times New Roman"/>
                <w:color w:val="000000" w:themeColor="text1"/>
                <w:szCs w:val="21"/>
              </w:rPr>
              <w:t>ever</w:t>
            </w:r>
          </w:p>
        </w:tc>
        <w:tc>
          <w:tcPr>
            <w:tcW w:w="850" w:type="dxa"/>
          </w:tcPr>
          <w:p w14:paraId="6329E853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9C29FFE" w14:textId="77777777" w:rsidR="00B15E36" w:rsidRPr="002C16B9" w:rsidRDefault="00B15E36" w:rsidP="009214B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C16B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  <w:r w:rsidRPr="002C16B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Pr="002C16B9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985</w:t>
            </w:r>
          </w:p>
        </w:tc>
        <w:tc>
          <w:tcPr>
            <w:tcW w:w="711" w:type="dxa"/>
          </w:tcPr>
          <w:p w14:paraId="1A80BAC1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7892BA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96</w:t>
            </w:r>
          </w:p>
        </w:tc>
        <w:tc>
          <w:tcPr>
            <w:tcW w:w="1416" w:type="dxa"/>
          </w:tcPr>
          <w:p w14:paraId="445D29BE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5174A12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49</w:t>
            </w:r>
          </w:p>
        </w:tc>
        <w:tc>
          <w:tcPr>
            <w:tcW w:w="990" w:type="dxa"/>
          </w:tcPr>
          <w:p w14:paraId="29816B88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650715D3" w14:textId="77777777" w:rsidR="00B15E36" w:rsidRPr="00182F5F" w:rsidRDefault="00B15E36" w:rsidP="009214B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11" w:type="dxa"/>
          </w:tcPr>
          <w:p w14:paraId="5BDD1C30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C8F43C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5" w:type="dxa"/>
          </w:tcPr>
          <w:p w14:paraId="2F287ADE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EFE725C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5E36" w:rsidRPr="00167269" w14:paraId="639E17BA" w14:textId="77777777" w:rsidTr="009214BF">
        <w:trPr>
          <w:jc w:val="center"/>
        </w:trPr>
        <w:tc>
          <w:tcPr>
            <w:tcW w:w="2263" w:type="dxa"/>
          </w:tcPr>
          <w:p w14:paraId="47CA7F49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3" w:name="_Hlk517426737"/>
            <w:r w:rsidRPr="00A3397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T stage </w:t>
            </w:r>
          </w:p>
          <w:p w14:paraId="3E81EB1C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-II</w:t>
            </w:r>
          </w:p>
          <w:p w14:paraId="192577F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I-IV</w:t>
            </w:r>
          </w:p>
        </w:tc>
        <w:tc>
          <w:tcPr>
            <w:tcW w:w="850" w:type="dxa"/>
          </w:tcPr>
          <w:p w14:paraId="4D786D63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20095851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</w:p>
        </w:tc>
        <w:tc>
          <w:tcPr>
            <w:tcW w:w="711" w:type="dxa"/>
          </w:tcPr>
          <w:p w14:paraId="218DDDB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A806BF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13</w:t>
            </w:r>
          </w:p>
        </w:tc>
        <w:tc>
          <w:tcPr>
            <w:tcW w:w="1416" w:type="dxa"/>
          </w:tcPr>
          <w:p w14:paraId="0BBB719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101C643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436</w:t>
            </w:r>
          </w:p>
        </w:tc>
        <w:tc>
          <w:tcPr>
            <w:tcW w:w="990" w:type="dxa"/>
          </w:tcPr>
          <w:p w14:paraId="2C1FBD5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8AFE456" w14:textId="77777777" w:rsidR="00B15E36" w:rsidRPr="002C16B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C16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2C16B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</w:t>
            </w:r>
            <w:r w:rsidRPr="002C16B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03</w:t>
            </w:r>
          </w:p>
        </w:tc>
        <w:tc>
          <w:tcPr>
            <w:tcW w:w="711" w:type="dxa"/>
          </w:tcPr>
          <w:p w14:paraId="6ED78B62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E0B2E21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20</w:t>
            </w:r>
          </w:p>
        </w:tc>
        <w:tc>
          <w:tcPr>
            <w:tcW w:w="1355" w:type="dxa"/>
          </w:tcPr>
          <w:p w14:paraId="6DF587D2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F686956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4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59</w:t>
            </w:r>
          </w:p>
        </w:tc>
      </w:tr>
      <w:tr w:rsidR="00B15E36" w:rsidRPr="00167269" w14:paraId="02F7B931" w14:textId="77777777" w:rsidTr="009214BF">
        <w:trPr>
          <w:jc w:val="center"/>
        </w:trPr>
        <w:tc>
          <w:tcPr>
            <w:tcW w:w="2263" w:type="dxa"/>
          </w:tcPr>
          <w:p w14:paraId="430134C7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397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lymph node metastasis </w:t>
            </w:r>
          </w:p>
          <w:p w14:paraId="205299F3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gative</w:t>
            </w:r>
          </w:p>
          <w:p w14:paraId="1BE8C916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sitive</w:t>
            </w:r>
          </w:p>
        </w:tc>
        <w:tc>
          <w:tcPr>
            <w:tcW w:w="850" w:type="dxa"/>
          </w:tcPr>
          <w:p w14:paraId="4C77013F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0C77A6D4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</w:p>
        </w:tc>
        <w:tc>
          <w:tcPr>
            <w:tcW w:w="711" w:type="dxa"/>
          </w:tcPr>
          <w:p w14:paraId="6547DDC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114993A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07</w:t>
            </w:r>
          </w:p>
        </w:tc>
        <w:tc>
          <w:tcPr>
            <w:tcW w:w="1416" w:type="dxa"/>
          </w:tcPr>
          <w:p w14:paraId="5E470FCC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735FB1F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84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3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1</w:t>
            </w:r>
          </w:p>
        </w:tc>
        <w:tc>
          <w:tcPr>
            <w:tcW w:w="990" w:type="dxa"/>
          </w:tcPr>
          <w:p w14:paraId="1CEFB153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3272878F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</w:p>
        </w:tc>
        <w:tc>
          <w:tcPr>
            <w:tcW w:w="711" w:type="dxa"/>
          </w:tcPr>
          <w:p w14:paraId="6EC73A95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C1F6AD3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88</w:t>
            </w:r>
          </w:p>
        </w:tc>
        <w:tc>
          <w:tcPr>
            <w:tcW w:w="1355" w:type="dxa"/>
          </w:tcPr>
          <w:p w14:paraId="0C5214DF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3F757FF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050</w:t>
            </w:r>
          </w:p>
        </w:tc>
      </w:tr>
      <w:tr w:rsidR="00B15E36" w:rsidRPr="00167269" w14:paraId="2D57506A" w14:textId="77777777" w:rsidTr="009214BF">
        <w:trPr>
          <w:jc w:val="center"/>
        </w:trPr>
        <w:tc>
          <w:tcPr>
            <w:tcW w:w="2263" w:type="dxa"/>
          </w:tcPr>
          <w:p w14:paraId="74884153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stant metastasis</w:t>
            </w:r>
          </w:p>
        </w:tc>
        <w:tc>
          <w:tcPr>
            <w:tcW w:w="850" w:type="dxa"/>
          </w:tcPr>
          <w:p w14:paraId="2A3EF3A9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11" w:type="dxa"/>
          </w:tcPr>
          <w:p w14:paraId="4C16512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6" w:type="dxa"/>
          </w:tcPr>
          <w:p w14:paraId="0F34AFFF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0" w:type="dxa"/>
          </w:tcPr>
          <w:p w14:paraId="73508726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11" w:type="dxa"/>
          </w:tcPr>
          <w:p w14:paraId="735DC1E0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5" w:type="dxa"/>
          </w:tcPr>
          <w:p w14:paraId="6EE39EF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5E36" w:rsidRPr="00167269" w14:paraId="03C96F56" w14:textId="77777777" w:rsidTr="009214BF">
        <w:trPr>
          <w:jc w:val="center"/>
        </w:trPr>
        <w:tc>
          <w:tcPr>
            <w:tcW w:w="2263" w:type="dxa"/>
          </w:tcPr>
          <w:p w14:paraId="09B4B9C5" w14:textId="77777777" w:rsidR="00B15E36" w:rsidRPr="00B63718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63718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  <w:p w14:paraId="75476413" w14:textId="77777777" w:rsidR="00B15E36" w:rsidRPr="00A33979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6371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B63718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850" w:type="dxa"/>
          </w:tcPr>
          <w:p w14:paraId="4ED71EDE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.018</w:t>
            </w:r>
          </w:p>
        </w:tc>
        <w:tc>
          <w:tcPr>
            <w:tcW w:w="711" w:type="dxa"/>
          </w:tcPr>
          <w:p w14:paraId="2DC80F21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188</w:t>
            </w:r>
          </w:p>
        </w:tc>
        <w:tc>
          <w:tcPr>
            <w:tcW w:w="1416" w:type="dxa"/>
          </w:tcPr>
          <w:p w14:paraId="6EF92EB7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30-1.369</w:t>
            </w:r>
          </w:p>
        </w:tc>
        <w:tc>
          <w:tcPr>
            <w:tcW w:w="990" w:type="dxa"/>
          </w:tcPr>
          <w:p w14:paraId="6882187E" w14:textId="77777777" w:rsidR="00B15E36" w:rsidRPr="007F53B2" w:rsidRDefault="00B15E36" w:rsidP="009214B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F53B2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283</w:t>
            </w:r>
          </w:p>
        </w:tc>
        <w:tc>
          <w:tcPr>
            <w:tcW w:w="711" w:type="dxa"/>
          </w:tcPr>
          <w:p w14:paraId="61F276E8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91</w:t>
            </w:r>
          </w:p>
        </w:tc>
        <w:tc>
          <w:tcPr>
            <w:tcW w:w="1355" w:type="dxa"/>
          </w:tcPr>
          <w:p w14:paraId="2DC89A05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1-1.278</w:t>
            </w:r>
          </w:p>
        </w:tc>
      </w:tr>
      <w:tr w:rsidR="00B15E36" w:rsidRPr="00167269" w14:paraId="48D940A5" w14:textId="77777777" w:rsidTr="009214BF">
        <w:trPr>
          <w:jc w:val="center"/>
        </w:trPr>
        <w:tc>
          <w:tcPr>
            <w:tcW w:w="2263" w:type="dxa"/>
          </w:tcPr>
          <w:p w14:paraId="61C0EE96" w14:textId="77777777" w:rsidR="00B15E36" w:rsidRPr="00B63718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6371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TNM stage </w:t>
            </w:r>
          </w:p>
          <w:p w14:paraId="418DE11C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II</w:t>
            </w:r>
          </w:p>
          <w:p w14:paraId="7B01C93B" w14:textId="77777777" w:rsidR="00B15E36" w:rsidRPr="0027543A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I-IV</w:t>
            </w:r>
          </w:p>
        </w:tc>
        <w:tc>
          <w:tcPr>
            <w:tcW w:w="850" w:type="dxa"/>
          </w:tcPr>
          <w:p w14:paraId="0E91E961" w14:textId="77777777" w:rsidR="00B15E36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0EB2D4FB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.000</w:t>
            </w:r>
          </w:p>
        </w:tc>
        <w:tc>
          <w:tcPr>
            <w:tcW w:w="711" w:type="dxa"/>
          </w:tcPr>
          <w:p w14:paraId="7DA15122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0B28F25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43</w:t>
            </w:r>
          </w:p>
        </w:tc>
        <w:tc>
          <w:tcPr>
            <w:tcW w:w="1416" w:type="dxa"/>
          </w:tcPr>
          <w:p w14:paraId="4D2A59C7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CC3113D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87-3.254</w:t>
            </w:r>
          </w:p>
        </w:tc>
        <w:tc>
          <w:tcPr>
            <w:tcW w:w="990" w:type="dxa"/>
          </w:tcPr>
          <w:p w14:paraId="12794B39" w14:textId="77777777" w:rsidR="00B15E36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52477923" w14:textId="77777777" w:rsidR="00B15E36" w:rsidRPr="007F53B2" w:rsidRDefault="00B15E36" w:rsidP="009214B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7F53B2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825</w:t>
            </w:r>
          </w:p>
        </w:tc>
        <w:tc>
          <w:tcPr>
            <w:tcW w:w="711" w:type="dxa"/>
          </w:tcPr>
          <w:p w14:paraId="1AFF0CBB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59833AE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054</w:t>
            </w:r>
          </w:p>
        </w:tc>
        <w:tc>
          <w:tcPr>
            <w:tcW w:w="1355" w:type="dxa"/>
          </w:tcPr>
          <w:p w14:paraId="7B037A91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F81FD24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60-1.683</w:t>
            </w:r>
          </w:p>
        </w:tc>
      </w:tr>
      <w:tr w:rsidR="00B15E36" w:rsidRPr="00167269" w14:paraId="230FE765" w14:textId="77777777" w:rsidTr="009214BF">
        <w:trPr>
          <w:jc w:val="center"/>
        </w:trPr>
        <w:tc>
          <w:tcPr>
            <w:tcW w:w="2263" w:type="dxa"/>
          </w:tcPr>
          <w:p w14:paraId="5191C95D" w14:textId="77777777" w:rsidR="00B15E36" w:rsidRPr="00BD4181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k score (median)</w:t>
            </w:r>
          </w:p>
          <w:p w14:paraId="60E6E34D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w risk</w:t>
            </w:r>
          </w:p>
          <w:p w14:paraId="14AAFE1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gh r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850" w:type="dxa"/>
          </w:tcPr>
          <w:p w14:paraId="7EE31251" w14:textId="77777777" w:rsidR="00B15E36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6842BCB0" w14:textId="77777777" w:rsidR="00B15E36" w:rsidRPr="00182F5F" w:rsidRDefault="00B15E36" w:rsidP="009214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.000</w:t>
            </w:r>
          </w:p>
        </w:tc>
        <w:tc>
          <w:tcPr>
            <w:tcW w:w="711" w:type="dxa"/>
          </w:tcPr>
          <w:p w14:paraId="634D912A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1C6E14F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8</w:t>
            </w:r>
          </w:p>
        </w:tc>
        <w:tc>
          <w:tcPr>
            <w:tcW w:w="1416" w:type="dxa"/>
          </w:tcPr>
          <w:p w14:paraId="35BE6080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388EF4E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58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999</w:t>
            </w:r>
          </w:p>
        </w:tc>
        <w:tc>
          <w:tcPr>
            <w:tcW w:w="990" w:type="dxa"/>
          </w:tcPr>
          <w:p w14:paraId="17517741" w14:textId="77777777" w:rsidR="00B15E36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  <w:p w14:paraId="2B58AC04" w14:textId="77777777" w:rsidR="00B15E36" w:rsidRPr="00167269" w:rsidRDefault="00B15E36" w:rsidP="009214B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</w:p>
        </w:tc>
        <w:tc>
          <w:tcPr>
            <w:tcW w:w="711" w:type="dxa"/>
          </w:tcPr>
          <w:p w14:paraId="03CBE029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3F633C0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875</w:t>
            </w:r>
          </w:p>
        </w:tc>
        <w:tc>
          <w:tcPr>
            <w:tcW w:w="1355" w:type="dxa"/>
          </w:tcPr>
          <w:p w14:paraId="5D033FD8" w14:textId="77777777" w:rsidR="00B15E36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0B5371B" w14:textId="77777777" w:rsidR="00B15E36" w:rsidRPr="00167269" w:rsidRDefault="00B15E36" w:rsidP="009214B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602</w:t>
            </w:r>
          </w:p>
        </w:tc>
      </w:tr>
    </w:tbl>
    <w:bookmarkEnd w:id="0"/>
    <w:bookmarkEnd w:id="1"/>
    <w:bookmarkEnd w:id="2"/>
    <w:bookmarkEnd w:id="3"/>
    <w:p w14:paraId="342CC657" w14:textId="679A49EA" w:rsidR="00B15E36" w:rsidRPr="00BC7982" w:rsidRDefault="00B15E36" w:rsidP="00B15E3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*</w:t>
      </w:r>
      <w:r w:rsidRPr="00B15E36">
        <w:t xml:space="preserve"> </w:t>
      </w:r>
      <w:r w:rsidRPr="00B15E36">
        <w:rPr>
          <w:rFonts w:ascii="Times New Roman" w:hAnsi="Times New Roman" w:cs="Times New Roman"/>
        </w:rPr>
        <w:t xml:space="preserve">Bold indicates </w:t>
      </w:r>
      <w:r w:rsidRPr="00B15E3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B15E36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B15E36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 w:hint="eastAsia"/>
        </w:rPr>
        <w:t>.</w:t>
      </w:r>
    </w:p>
    <w:p w14:paraId="68310EB7" w14:textId="77777777" w:rsidR="0093242D" w:rsidRDefault="0093242D"/>
    <w:sectPr w:rsidR="00932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36"/>
    <w:rsid w:val="0093242D"/>
    <w:rsid w:val="00B1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52A3"/>
  <w15:chartTrackingRefBased/>
  <w15:docId w15:val="{29EAE1F2-496B-446A-B10D-9C10A860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E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5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思进</dc:creator>
  <cp:keywords/>
  <dc:description/>
  <cp:lastModifiedBy>孙 思进</cp:lastModifiedBy>
  <cp:revision>1</cp:revision>
  <dcterms:created xsi:type="dcterms:W3CDTF">2021-03-03T13:52:00Z</dcterms:created>
  <dcterms:modified xsi:type="dcterms:W3CDTF">2021-03-03T13:58:00Z</dcterms:modified>
</cp:coreProperties>
</file>